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ind w:left="-720" w:right="-1454" w:hanging="0"/>
        <w:rPr/>
      </w:pPr>
      <w:r>
        <w:rPr>
          <w:rFonts w:cs="Times New Roman" w:ascii="Times New Roman" w:hAnsi="Times New Roman"/>
        </w:rPr>
        <w:t>Additional file 1.  Regular expression patterns used for automatic extraction of protein associations with GO terms by MedScan deterministic finite automaton (DFA).</w:t>
      </w:r>
    </w:p>
    <w:p>
      <w:pPr>
        <w:pStyle w:val="Normal"/>
        <w:spacing w:before="120" w:after="120"/>
        <w:ind w:left="-720" w:right="-1454" w:hanging="0"/>
        <w:rPr/>
      </w:pPr>
      <w:r>
        <w:rPr/>
        <w:t xml:space="preserve">Each pattern is a sequence of elements with optional operators controlling their occurrence in a given position. Pattern elements are individual words or sets of words (word sets), named variables, other sub-patterns, or special symbols.  During the matching process, they are matched against individual words of a sentence to find all acceptable occurrences of the pattern over the sentence.  A word set is a list of words allowed at a given position in a sentence. Word sets can also include negation symbol </w:t>
      </w:r>
      <w:r>
        <w:rPr>
          <w:b/>
        </w:rPr>
        <w:t>^</w:t>
      </w:r>
      <w:r>
        <w:rPr/>
        <w:t xml:space="preserve"> in the beginning, which indicates that any word except for ones specified in the word-set can occur at the given position.  A match between pattern and sentence words is allowed in any grammatical form.  For example, two most frequent variations include singular/plural form for nouns and inflectional variation for verbs.  Such word form recognition is indicated by the symbol </w:t>
      </w:r>
      <w:r>
        <w:rPr>
          <w:b/>
        </w:rPr>
        <w:t>~</w:t>
      </w:r>
      <w:r>
        <w:rPr/>
        <w:t xml:space="preserve"> following a word in the pattern.  Named variables are denoted as %</w:t>
      </w:r>
      <w:r>
        <w:rPr>
          <w:i/>
        </w:rPr>
        <w:t>name</w:t>
      </w:r>
      <w:r>
        <w:rPr/>
        <w:t xml:space="preserve"> and are used to match tagged named entities: proteins and GO terms.  Note, that each pattern always has two variables: %Protein and %CellProcess.  The table below provides a more detailed explanation of pattern syntax elements, along with word sets and sub-patterns used in our extraction patterns. A list of patterns follows: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%Protein @NO_NEG ($POS_REGULATE|$NEG_REGULATE|$UNK_REGULATE|$CAUSE|$HAS_FUNCTION_V_AS|$CP_SPECIALS|@PLAY_ROLE) @.* %CellProcess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%CellProcess @NO_NEG ($POS_REGULATE|$NEG_REGULATE|$UNK_REGULATE|$CAUSE|$HAS_FUNCTION_V_AS|$CP_SPECIALS) [by through] @.* %Protein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%CellProcess @NO_NEG (requires|(depend~ on)) @.* %Protein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%Protein @NO_NEG ($BE|$HAVE_V|$IS_V|$HAS_FUNCTION_V_AS|@APPOS) [^$NEG]* ($POS_REGULATION|$POS_REGULATOR|$NEG_REGULATION|$NEG_REGULATOR|$UNK_REGULATION|$UNK_REGULATOR|$IMPORTANT) @.* %CellProcess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%Protein @NO_NEG ($BE|$HAVE_V|$IS_V|$HAS_FUNCTION_V_AS|@APPOS) [^$NEG]* %CellProcess ($POS_REGULATION|$POS_REGULATOR|$NEG_REGULATION|$NEG_REGULATOR|$UNK_REGULATION|$UNK_REGULATOR)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($ABILITY_N of @N_ATTR %Protein)|(%Protein @N_ATTR $ABILITY_N)) [on to in] @.{0,5} %CellProcess</w:t>
      </w:r>
    </w:p>
    <w:p>
      <w:pPr>
        <w:pStyle w:val="Normal"/>
        <w:spacing w:before="120" w:after="120"/>
        <w:ind w:left="-720" w:right="-1440" w:hanging="0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  <w:t>((($POS_REGULATION|$NEG_REGULATION|$NEG_REGULATION) of @N_ATTR %CellProcess)|(%CellProcess @N_ATTR ($POS_REGULATION|$NEG_REGULATION|$UNK_REGULATION))) by @.{0,5} %Protein</w:t>
      </w:r>
    </w:p>
    <w:p>
      <w:pPr>
        <w:pStyle w:val="Normal"/>
        <w:spacing w:before="120" w:after="120"/>
        <w:ind w:left="-720" w:right="-1440" w:hanging="0"/>
        <w:rPr/>
      </w:pPr>
      <w:r>
        <w:rPr/>
        <w:t>%CellProcess protein~? %Protein</w:t>
      </w:r>
    </w:p>
    <w:tbl>
      <w:tblPr>
        <w:tblW w:w="9902" w:type="dxa"/>
        <w:jc w:val="left"/>
        <w:tblInd w:w="-15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5"/>
        <w:gridCol w:w="3811"/>
        <w:gridCol w:w="3085"/>
        <w:gridCol w:w="40"/>
        <w:gridCol w:w="40"/>
        <w:gridCol w:w="21"/>
      </w:tblGrid>
      <w:tr>
        <w:trPr>
          <w:trHeight w:val="295" w:hRule="atLeast"/>
        </w:trPr>
        <w:tc>
          <w:tcPr>
            <w:tcW w:w="980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b/>
              </w:rPr>
              <w:t>Notation and elements used in extraction patterns</w:t>
            </w:r>
            <w:r>
              <w:rPr/>
              <w:t>.</w:t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143" w:hRule="atLeast"/>
        </w:trPr>
        <w:tc>
          <w:tcPr>
            <w:tcW w:w="290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b/>
                <w:b/>
              </w:rPr>
            </w:pPr>
            <w:r>
              <w:rPr>
                <w:b/>
              </w:rPr>
              <w:t>Notation</w:t>
            </w:r>
          </w:p>
        </w:tc>
        <w:tc>
          <w:tcPr>
            <w:tcW w:w="381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3186" w:type="dxa"/>
            <w:gridSpan w:val="3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b/>
                <w:b/>
              </w:rPr>
            </w:pPr>
            <w:r>
              <w:rPr>
                <w:b/>
              </w:rPr>
              <w:t>Examples</w:t>
            </w:r>
          </w:p>
        </w:tc>
      </w:tr>
      <w:tr>
        <w:trPr>
          <w:trHeight w:val="143" w:hRule="atLeast"/>
        </w:trPr>
        <w:tc>
          <w:tcPr>
            <w:tcW w:w="9902" w:type="dxa"/>
            <w:gridSpan w:val="5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right="72" w:hanging="0"/>
              <w:rPr>
                <w:b/>
                <w:b/>
              </w:rPr>
            </w:pPr>
            <w:r>
              <w:rPr>
                <w:b/>
              </w:rPr>
              <w:t>Pattern elements</w:t>
            </w:r>
          </w:p>
        </w:tc>
      </w:tr>
      <w:tr>
        <w:trPr>
          <w:trHeight w:val="143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3" w:hanging="0"/>
              <w:rPr/>
            </w:pPr>
            <w:r>
              <w:rPr>
                <w:rFonts w:cs="Courier New" w:ascii="Courier New" w:hAnsi="Courier New"/>
                <w:b/>
              </w:rPr>
              <w:t>$[</w:t>
            </w:r>
            <w:r>
              <w:rPr>
                <w:rFonts w:cs="Courier New" w:ascii="Courier New" w:hAnsi="Courier New"/>
                <w:i/>
              </w:rPr>
              <w:t>word word</w:t>
            </w:r>
            <w:r>
              <w:rPr>
                <w:rFonts w:cs="Courier New" w:ascii="Courier New" w:hAnsi="Courier New"/>
                <w:b/>
              </w:rPr>
              <w:t xml:space="preserve"> … ]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et of words allowable at pattern posi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143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*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ord match repeated 0 or more time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143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?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ptional word match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143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~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atches word in all its grammatical form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%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utput variable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83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()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attern grouping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@.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atches any word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536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{n,m}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ord match repeated in a specified range of time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>
                <w:rFonts w:cs="Courier New" w:ascii="Courier New" w:hAnsi="Courier New"/>
                <w:b/>
              </w:rPr>
              <w:t>@</w:t>
            </w:r>
            <w:r>
              <w:rPr>
                <w:rFonts w:cs="Courier New" w:ascii="Courier New" w:hAnsi="Courier New"/>
                <w:i/>
              </w:rPr>
              <w:t>nam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ame of sub-patter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|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ogical OR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[^ ]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et of words prohibited at pattern posi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9902" w:type="dxa"/>
            <w:gridSpan w:val="5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right="72" w:hanging="0"/>
              <w:rPr>
                <w:b/>
                <w:b/>
              </w:rPr>
            </w:pPr>
            <w:r>
              <w:rPr>
                <w:b/>
              </w:rPr>
              <w:t>Word sets</w:t>
            </w:r>
          </w:p>
        </w:tc>
      </w:tr>
      <w:tr>
        <w:trPr>
          <w:trHeight w:val="566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B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ll forms of words “is”, “be”, “do”,“will”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is, are, be, being, was, do, did, is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J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djective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small, purified, human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DET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terminer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, an, the, this, these, those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D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dverb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well, also, specifically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NEG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egation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no, not, never, neither, nor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POS_REGULAT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 meaning positive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ctivate, induce, enhance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NEG_REGULAT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 meaning negative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block, inhibit, preclude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UNK_REGULAT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 meaning unknown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regulate, modulate, alter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CAUS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s meaning causative re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cause, contribute, lead</w:t>
            </w:r>
          </w:p>
        </w:tc>
      </w:tr>
      <w:tr>
        <w:trPr>
          <w:trHeight w:val="536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CP_SPECIALS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mall set of special “cell process” verbs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play, protect, catalyze</w:t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HAVE_V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s indicating presence of property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show, display, reveal, bear</w:t>
            </w:r>
          </w:p>
        </w:tc>
      </w:tr>
      <w:tr>
        <w:trPr>
          <w:trHeight w:val="536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IS_V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s indicating being in/arriving at state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become, remain, became</w:t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HAS_FUNCTION_V_AS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erbs indicating presence of func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ct, work ,function, serve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POS_REGULATION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meaning positive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ctivation, induction</w:t>
            </w:r>
          </w:p>
        </w:tc>
      </w:tr>
      <w:tr>
        <w:trPr>
          <w:trHeight w:val="536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POS_REGULATOR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meaning positively-acting agent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ctivator, enhancer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NEG_REGULATION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meaning negative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blockade, inhibition, arrest</w:t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NEG_REGULATOR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meaning negatively-acting agent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blocker, antagonist, inhibitor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UNK_REGULATION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unknown positive regul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modulation, regulation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UNK_REGULATOR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s meaning affecting agent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mediator, regulator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IMPORTANT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djective indicating importance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critical, important, pivotal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ABILITY_N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oun indicating ability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/>
            </w:pPr>
            <w:r>
              <w:rPr/>
              <w:t>ability, capability, role</w:t>
            </w:r>
          </w:p>
        </w:tc>
      </w:tr>
      <w:tr>
        <w:trPr>
          <w:trHeight w:val="283" w:hRule="atLeast"/>
        </w:trPr>
        <w:tc>
          <w:tcPr>
            <w:tcW w:w="9902" w:type="dxa"/>
            <w:gridSpan w:val="5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snapToGrid w:val="false"/>
              <w:ind w:right="72" w:hanging="0"/>
              <w:rPr>
                <w:b/>
                <w:b/>
              </w:rPr>
            </w:pPr>
            <w:r>
              <w:rPr>
                <w:b/>
              </w:rPr>
              <w:t>Sub-patterns</w:t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@N_ATTR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ptional modifiers preceding noun phrase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$DET* $D* $J*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@APPOS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tart of an apposi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',' [a an]</w:t>
            </w:r>
          </w:p>
        </w:tc>
      </w:tr>
      <w:tr>
        <w:trPr>
          <w:trHeight w:val="268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@NO_NEG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bsence of negatio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[^ $NEG fail~]*</w:t>
            </w:r>
          </w:p>
        </w:tc>
      </w:tr>
      <w:tr>
        <w:trPr>
          <w:trHeight w:val="551" w:hRule="atLeast"/>
        </w:trPr>
        <w:tc>
          <w:tcPr>
            <w:tcW w:w="290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@PLAY_ROLE</w:t>
            </w:r>
          </w:p>
        </w:tc>
        <w:tc>
          <w:tcPr>
            <w:tcW w:w="381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“</w:t>
            </w:r>
            <w:r>
              <w:rPr/>
              <w:t>play role” sub-pattern</w:t>
            </w:r>
          </w:p>
        </w:tc>
        <w:tc>
          <w:tcPr>
            <w:tcW w:w="3186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72" w:hanging="0"/>
              <w:rPr>
                <w:rFonts w:ascii="Courier New" w:hAnsi="Courier New" w:cs="Courier New"/>
                <w:b/>
                <w:b/>
              </w:rPr>
            </w:pPr>
            <w:r>
              <w:rPr>
                <w:rFonts w:cs="Courier New" w:ascii="Courier New" w:hAnsi="Courier New"/>
                <w:b/>
              </w:rPr>
              <w:t>play~ $DET* $D* $J* role i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2707" w:right="3067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7-04T22:04:00Z</dcterms:created>
  <dc:creator>Anton Yuryev</dc:creator>
  <dc:description/>
  <cp:keywords/>
  <dc:language>en-US</dc:language>
  <cp:lastModifiedBy>Anton Yuryev</cp:lastModifiedBy>
  <dcterms:modified xsi:type="dcterms:W3CDTF">2007-07-04T23:04:00Z</dcterms:modified>
  <cp:revision>3</cp:revision>
  <dc:subject/>
  <dc:title>Appendix 1</dc:title>
</cp:coreProperties>
</file>